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9437B" w14:textId="77777777" w:rsidR="00A73E45" w:rsidRPr="005B3175" w:rsidRDefault="00A73E45" w:rsidP="00A73E4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FEEAC55" w14:textId="52B2DE21" w:rsidR="00A73E45" w:rsidRPr="005B3175" w:rsidRDefault="002C3698" w:rsidP="00A73E45">
      <w:pPr>
        <w:autoSpaceDE w:val="0"/>
        <w:autoSpaceDN w:val="0"/>
        <w:adjustRightInd w:val="0"/>
        <w:spacing w:after="120" w:line="360" w:lineRule="auto"/>
        <w:rPr>
          <w:rFonts w:asciiTheme="minorBidi" w:hAnsiTheme="minorBidi"/>
          <w:color w:val="131413"/>
          <w:sz w:val="24"/>
          <w:szCs w:val="24"/>
          <w:lang w:val="en-GB"/>
        </w:rPr>
      </w:pPr>
      <w:r>
        <w:rPr>
          <w:rFonts w:asciiTheme="minorBidi" w:hAnsiTheme="minorBidi"/>
          <w:color w:val="131413"/>
          <w:sz w:val="24"/>
          <w:szCs w:val="24"/>
          <w:lang w:val="en-GB"/>
        </w:rPr>
        <w:t xml:space="preserve">Supplementary </w:t>
      </w:r>
      <w:r w:rsidR="00A73E45" w:rsidRPr="005B3175">
        <w:rPr>
          <w:rFonts w:asciiTheme="minorBidi" w:hAnsiTheme="minorBidi"/>
          <w:color w:val="131413"/>
          <w:sz w:val="24"/>
          <w:szCs w:val="24"/>
          <w:lang w:val="en-GB"/>
        </w:rPr>
        <w:t xml:space="preserve">Table 1: </w:t>
      </w:r>
      <w:r>
        <w:rPr>
          <w:rFonts w:asciiTheme="minorBidi" w:hAnsiTheme="minorBidi"/>
          <w:color w:val="131413"/>
          <w:sz w:val="24"/>
          <w:szCs w:val="24"/>
          <w:lang w:val="en-GB"/>
        </w:rPr>
        <w:t>E</w:t>
      </w:r>
      <w:r w:rsidRPr="002C3698">
        <w:rPr>
          <w:rFonts w:asciiTheme="minorBidi" w:hAnsiTheme="minorBidi"/>
          <w:color w:val="131413"/>
          <w:sz w:val="24"/>
          <w:szCs w:val="24"/>
          <w:lang w:val="en-GB"/>
        </w:rPr>
        <w:t xml:space="preserve">nrolled students </w:t>
      </w:r>
      <w:r w:rsidR="00A03B60">
        <w:rPr>
          <w:rFonts w:asciiTheme="minorBidi" w:hAnsiTheme="minorBidi"/>
          <w:color w:val="131413"/>
          <w:sz w:val="24"/>
          <w:szCs w:val="24"/>
          <w:lang w:val="en-GB"/>
        </w:rPr>
        <w:t>(n=</w:t>
      </w:r>
      <w:r w:rsidR="00A03B60" w:rsidRPr="002C3698">
        <w:rPr>
          <w:rFonts w:asciiTheme="minorBidi" w:hAnsiTheme="minorBidi"/>
          <w:color w:val="131413"/>
          <w:sz w:val="24"/>
          <w:szCs w:val="24"/>
          <w:lang w:val="en-GB"/>
        </w:rPr>
        <w:t>770</w:t>
      </w:r>
      <w:r w:rsidR="00A03B60">
        <w:rPr>
          <w:rFonts w:asciiTheme="minorBidi" w:hAnsiTheme="minorBidi"/>
          <w:color w:val="131413"/>
          <w:sz w:val="24"/>
          <w:szCs w:val="24"/>
          <w:lang w:val="en-GB"/>
        </w:rPr>
        <w:t>)</w:t>
      </w:r>
      <w:r w:rsidR="00A03B60" w:rsidRPr="002C3698">
        <w:rPr>
          <w:rFonts w:asciiTheme="minorBidi" w:hAnsiTheme="minorBidi"/>
          <w:color w:val="131413"/>
          <w:sz w:val="24"/>
          <w:szCs w:val="24"/>
          <w:lang w:val="en-GB"/>
        </w:rPr>
        <w:t xml:space="preserve"> </w:t>
      </w:r>
      <w:r w:rsidRPr="002C3698">
        <w:rPr>
          <w:rFonts w:asciiTheme="minorBidi" w:hAnsiTheme="minorBidi"/>
          <w:color w:val="131413"/>
          <w:sz w:val="24"/>
          <w:szCs w:val="24"/>
          <w:lang w:val="en-GB"/>
        </w:rPr>
        <w:t xml:space="preserve">in the medical degree program spanning across 5-year groups (first to fifth year of study). </w:t>
      </w:r>
      <w:r w:rsidR="00A73E45" w:rsidRPr="005B3175">
        <w:rPr>
          <w:rFonts w:asciiTheme="minorBidi" w:hAnsiTheme="minorBidi"/>
          <w:color w:val="131413"/>
          <w:sz w:val="24"/>
          <w:szCs w:val="24"/>
          <w:lang w:val="en-GB"/>
        </w:rPr>
        <w:t>Participant and year of study group demographics</w:t>
      </w:r>
      <w:r>
        <w:rPr>
          <w:rFonts w:asciiTheme="minorBidi" w:hAnsiTheme="minorBidi"/>
          <w:color w:val="131413"/>
          <w:sz w:val="24"/>
          <w:szCs w:val="24"/>
          <w:lang w:val="en-GB"/>
        </w:rPr>
        <w:t>.</w:t>
      </w:r>
    </w:p>
    <w:tbl>
      <w:tblPr>
        <w:tblW w:w="14310" w:type="dxa"/>
        <w:tblLook w:val="04A0" w:firstRow="1" w:lastRow="0" w:firstColumn="1" w:lastColumn="0" w:noHBand="0" w:noVBand="1"/>
      </w:tblPr>
      <w:tblGrid>
        <w:gridCol w:w="2070"/>
        <w:gridCol w:w="540"/>
        <w:gridCol w:w="270"/>
        <w:gridCol w:w="540"/>
        <w:gridCol w:w="1350"/>
        <w:gridCol w:w="1350"/>
        <w:gridCol w:w="645"/>
        <w:gridCol w:w="1350"/>
        <w:gridCol w:w="90"/>
        <w:gridCol w:w="971"/>
        <w:gridCol w:w="180"/>
        <w:gridCol w:w="1350"/>
        <w:gridCol w:w="1260"/>
        <w:gridCol w:w="1260"/>
        <w:gridCol w:w="1084"/>
      </w:tblGrid>
      <w:tr w:rsidR="009540A1" w:rsidRPr="00646C31" w14:paraId="39CEBD10" w14:textId="7D4334D2" w:rsidTr="00AD1528">
        <w:trPr>
          <w:trHeight w:hRule="exact" w:val="360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56333C" w14:textId="77777777" w:rsidR="009540A1" w:rsidRPr="00646C31" w:rsidRDefault="009540A1" w:rsidP="006C1E06">
            <w:pPr>
              <w:spacing w:line="240" w:lineRule="auto"/>
              <w:rPr>
                <w:rFonts w:eastAsia="Times New Roman"/>
                <w:lang w:val="en-GB" w:eastAsia="en-GB"/>
              </w:rPr>
            </w:pPr>
          </w:p>
        </w:tc>
        <w:tc>
          <w:tcPr>
            <w:tcW w:w="1350" w:type="dxa"/>
            <w:gridSpan w:val="3"/>
            <w:tcBorders>
              <w:top w:val="single" w:sz="4" w:space="0" w:color="auto"/>
            </w:tcBorders>
          </w:tcPr>
          <w:p w14:paraId="28091E30" w14:textId="77777777" w:rsidR="009540A1" w:rsidRPr="00646C31" w:rsidRDefault="009540A1" w:rsidP="006C1E06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F87664" w14:textId="60EE10D8" w:rsidR="009540A1" w:rsidRPr="00646C31" w:rsidRDefault="009540A1" w:rsidP="00D16BF1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rFonts w:eastAsia="Times New Roman"/>
                <w:color w:val="000000"/>
                <w:lang w:val="en-GB" w:eastAsia="en-GB"/>
              </w:rPr>
              <w:t>Pre-Clinical</w:t>
            </w:r>
          </w:p>
        </w:tc>
        <w:tc>
          <w:tcPr>
            <w:tcW w:w="645" w:type="dxa"/>
            <w:tcBorders>
              <w:top w:val="single" w:sz="4" w:space="0" w:color="auto"/>
            </w:tcBorders>
          </w:tcPr>
          <w:p w14:paraId="19E29BE5" w14:textId="77777777" w:rsidR="009540A1" w:rsidRPr="00646C31" w:rsidRDefault="009540A1" w:rsidP="006C1E06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45FFF8D" w14:textId="77777777" w:rsidR="009540A1" w:rsidRPr="00646C31" w:rsidRDefault="009540A1" w:rsidP="006C1E06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061" w:type="dxa"/>
            <w:gridSpan w:val="2"/>
            <w:tcBorders>
              <w:top w:val="single" w:sz="4" w:space="0" w:color="auto"/>
            </w:tcBorders>
          </w:tcPr>
          <w:p w14:paraId="79767471" w14:textId="77777777" w:rsidR="009540A1" w:rsidRPr="00646C31" w:rsidRDefault="009540A1" w:rsidP="006C1E06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40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835132" w14:textId="343F3F91" w:rsidR="009540A1" w:rsidRPr="00646C31" w:rsidRDefault="009540A1" w:rsidP="00D16BF1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rFonts w:eastAsia="Times New Roman"/>
                <w:color w:val="000000"/>
                <w:lang w:val="en-GB" w:eastAsia="en-GB"/>
              </w:rPr>
              <w:t>Clinical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164E6722" w14:textId="77777777" w:rsidR="009540A1" w:rsidRPr="00646C31" w:rsidRDefault="009540A1" w:rsidP="006C1E06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</w:tr>
      <w:tr w:rsidR="009540A1" w:rsidRPr="00646C31" w14:paraId="452F5B7C" w14:textId="646C60BE" w:rsidTr="00AD1528">
        <w:trPr>
          <w:trHeight w:hRule="exact" w:val="36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B37D6BE" w14:textId="77777777" w:rsidR="009540A1" w:rsidRPr="00646C31" w:rsidRDefault="009540A1" w:rsidP="006C1E06">
            <w:pPr>
              <w:spacing w:line="240" w:lineRule="auto"/>
              <w:rPr>
                <w:rFonts w:eastAsia="Times New Roman"/>
                <w:lang w:val="en-GB" w:eastAsia="en-GB"/>
              </w:rPr>
            </w:pPr>
            <w:r w:rsidRPr="00646C31">
              <w:rPr>
                <w:rFonts w:eastAsia="Times New Roman"/>
                <w:lang w:val="en-GB" w:eastAsia="en-GB"/>
              </w:rPr>
              <w:t>Year of study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61F40" w14:textId="77777777" w:rsidR="009540A1" w:rsidRPr="00646C31" w:rsidRDefault="009540A1" w:rsidP="006C1E06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rFonts w:eastAsia="Times New Roman"/>
                <w:color w:val="000000"/>
                <w:lang w:val="en-GB" w:eastAsia="en-GB"/>
              </w:rPr>
              <w:t>First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AE1937B" w14:textId="77777777" w:rsidR="009540A1" w:rsidRPr="00646C31" w:rsidRDefault="009540A1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9A721" w14:textId="7D009859" w:rsidR="009540A1" w:rsidRPr="00646C31" w:rsidRDefault="009540A1" w:rsidP="006C1E06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rFonts w:eastAsia="Times New Roman"/>
                <w:color w:val="000000"/>
                <w:lang w:val="en-GB" w:eastAsia="en-GB"/>
              </w:rPr>
              <w:t>Second</w:t>
            </w:r>
          </w:p>
        </w:tc>
        <w:tc>
          <w:tcPr>
            <w:tcW w:w="645" w:type="dxa"/>
          </w:tcPr>
          <w:p w14:paraId="7D6D5E66" w14:textId="77777777" w:rsidR="009540A1" w:rsidRPr="00646C31" w:rsidRDefault="009540A1" w:rsidP="006C1E06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CB5ED8" w14:textId="77777777" w:rsidR="009540A1" w:rsidRPr="00646C31" w:rsidRDefault="009540A1" w:rsidP="006C1E06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rFonts w:eastAsia="Times New Roman"/>
                <w:color w:val="000000"/>
                <w:lang w:val="en-GB" w:eastAsia="en-GB"/>
              </w:rPr>
              <w:t>Third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</w:tcBorders>
          </w:tcPr>
          <w:p w14:paraId="33EA349B" w14:textId="77777777" w:rsidR="009540A1" w:rsidRPr="00646C31" w:rsidRDefault="009540A1" w:rsidP="006C1E06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284FA" w14:textId="66E9D701" w:rsidR="009540A1" w:rsidRPr="00646C31" w:rsidRDefault="009540A1" w:rsidP="006C1E06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rFonts w:eastAsia="Times New Roman"/>
                <w:color w:val="000000"/>
                <w:lang w:val="en-GB" w:eastAsia="en-GB"/>
              </w:rPr>
              <w:t>Fourth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525E939" w14:textId="77777777" w:rsidR="009540A1" w:rsidRPr="00646C31" w:rsidRDefault="009540A1" w:rsidP="006C1E06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40BA3" w14:textId="6D72B8BC" w:rsidR="009540A1" w:rsidRPr="00646C31" w:rsidRDefault="009540A1" w:rsidP="006C1E06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rFonts w:eastAsia="Times New Roman"/>
                <w:color w:val="000000"/>
                <w:lang w:val="en-GB" w:eastAsia="en-GB"/>
              </w:rPr>
              <w:t>Fifth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2CC84A2B" w14:textId="77777777" w:rsidR="009540A1" w:rsidRPr="00646C31" w:rsidRDefault="009540A1" w:rsidP="006C1E06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</w:tr>
      <w:tr w:rsidR="009540A1" w:rsidRPr="00646C31" w14:paraId="56DC542E" w14:textId="67AF50FA" w:rsidTr="00AD1528">
        <w:trPr>
          <w:trHeight w:hRule="exact" w:val="360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D581A2" w14:textId="77777777" w:rsidR="009540A1" w:rsidRPr="00646C31" w:rsidRDefault="009540A1" w:rsidP="006C1E06">
            <w:pPr>
              <w:spacing w:line="240" w:lineRule="auto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135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DAF8AB" w14:textId="1E113F55" w:rsidR="009540A1" w:rsidRPr="00646C31" w:rsidRDefault="009540A1" w:rsidP="006C1E06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rFonts w:eastAsia="Times New Roman"/>
                <w:color w:val="000000"/>
                <w:lang w:val="en-GB" w:eastAsia="en-GB"/>
              </w:rPr>
              <w:t xml:space="preserve">N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936A219" w14:textId="16B77261" w:rsidR="009540A1" w:rsidRPr="00646C31" w:rsidRDefault="00A41A40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rFonts w:eastAsia="Times New Roman"/>
                <w:color w:val="000000"/>
                <w:lang w:val="en-GB" w:eastAsia="en-GB"/>
              </w:rPr>
              <w:t>(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82A9A3" w14:textId="4E4BA852" w:rsidR="009540A1" w:rsidRPr="00646C31" w:rsidRDefault="009540A1" w:rsidP="006C1E06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rFonts w:eastAsia="Times New Roman"/>
                <w:color w:val="000000"/>
                <w:lang w:val="en-GB" w:eastAsia="en-GB"/>
              </w:rPr>
              <w:t xml:space="preserve">N </w:t>
            </w:r>
          </w:p>
        </w:tc>
        <w:tc>
          <w:tcPr>
            <w:tcW w:w="645" w:type="dxa"/>
            <w:tcBorders>
              <w:bottom w:val="single" w:sz="4" w:space="0" w:color="auto"/>
            </w:tcBorders>
          </w:tcPr>
          <w:p w14:paraId="03B2B32D" w14:textId="478543C1" w:rsidR="009540A1" w:rsidRPr="00646C31" w:rsidRDefault="00A41A40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rFonts w:eastAsia="Times New Roman"/>
                <w:color w:val="000000"/>
                <w:lang w:val="en-GB" w:eastAsia="en-GB"/>
              </w:rPr>
              <w:t>(%)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907A78" w14:textId="5E852784" w:rsidR="009540A1" w:rsidRPr="00646C31" w:rsidRDefault="009540A1" w:rsidP="006C1E06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rFonts w:eastAsia="Times New Roman"/>
                <w:color w:val="000000"/>
                <w:lang w:val="en-GB" w:eastAsia="en-GB"/>
              </w:rPr>
              <w:t>N</w:t>
            </w:r>
          </w:p>
        </w:tc>
        <w:tc>
          <w:tcPr>
            <w:tcW w:w="1151" w:type="dxa"/>
            <w:gridSpan w:val="2"/>
            <w:tcBorders>
              <w:bottom w:val="single" w:sz="4" w:space="0" w:color="auto"/>
            </w:tcBorders>
          </w:tcPr>
          <w:p w14:paraId="5AE3A23D" w14:textId="3549DC14" w:rsidR="009540A1" w:rsidRPr="00646C31" w:rsidRDefault="00A41A40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rFonts w:eastAsia="Times New Roman"/>
                <w:color w:val="000000"/>
                <w:lang w:val="en-GB" w:eastAsia="en-GB"/>
              </w:rPr>
              <w:t>(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B7457B" w14:textId="6D8CBF08" w:rsidR="009540A1" w:rsidRPr="00646C31" w:rsidRDefault="009540A1" w:rsidP="006C1E06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rFonts w:eastAsia="Times New Roman"/>
                <w:color w:val="000000"/>
                <w:lang w:val="en-GB" w:eastAsia="en-GB"/>
              </w:rPr>
              <w:t xml:space="preserve">N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6CD50D3" w14:textId="4B8998F5" w:rsidR="009540A1" w:rsidRPr="00646C31" w:rsidRDefault="00A41A40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rFonts w:eastAsia="Times New Roman"/>
                <w:color w:val="000000"/>
                <w:lang w:val="en-GB" w:eastAsia="en-GB"/>
              </w:rPr>
              <w:t>(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F14B23" w14:textId="41D15BBE" w:rsidR="009540A1" w:rsidRPr="00646C31" w:rsidRDefault="009540A1" w:rsidP="006C1E06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rFonts w:eastAsia="Times New Roman"/>
                <w:color w:val="000000"/>
                <w:lang w:val="en-GB" w:eastAsia="en-GB"/>
              </w:rPr>
              <w:t xml:space="preserve">N 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4BC263E1" w14:textId="17B967C9" w:rsidR="009540A1" w:rsidRPr="00646C31" w:rsidRDefault="00A41A40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rFonts w:eastAsia="Times New Roman"/>
                <w:color w:val="000000"/>
                <w:lang w:val="en-GB" w:eastAsia="en-GB"/>
              </w:rPr>
              <w:t>(%)</w:t>
            </w:r>
          </w:p>
        </w:tc>
      </w:tr>
      <w:tr w:rsidR="006535CE" w:rsidRPr="00646C31" w14:paraId="34655BEE" w14:textId="51999F9E" w:rsidTr="00AD1528">
        <w:trPr>
          <w:trHeight w:hRule="exact" w:val="360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A87434" w14:textId="1C670D22" w:rsidR="006535CE" w:rsidRPr="00646C31" w:rsidRDefault="006535CE" w:rsidP="00AD1528">
            <w:pPr>
              <w:spacing w:line="240" w:lineRule="auto"/>
              <w:rPr>
                <w:rFonts w:eastAsia="Times New Roman"/>
                <w:color w:val="000000"/>
                <w:u w:val="single"/>
                <w:lang w:val="en-GB" w:eastAsia="en-GB"/>
              </w:rPr>
            </w:pPr>
            <w:r w:rsidRPr="00646C31">
              <w:rPr>
                <w:rFonts w:eastAsia="Times New Roman"/>
                <w:color w:val="000000"/>
                <w:u w:val="single"/>
                <w:lang w:val="en-GB" w:eastAsia="en-GB"/>
              </w:rPr>
              <w:t>Total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7ECD4E" w14:textId="64A8347C" w:rsidR="006535CE" w:rsidRPr="00646C31" w:rsidRDefault="006535CE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15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4C13560E" w14:textId="77777777" w:rsidR="006535CE" w:rsidRPr="00646C31" w:rsidRDefault="006535CE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96D7B7" w14:textId="23F26F5C" w:rsidR="006535CE" w:rsidRPr="00646C31" w:rsidRDefault="006535CE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156</w:t>
            </w:r>
          </w:p>
        </w:tc>
        <w:tc>
          <w:tcPr>
            <w:tcW w:w="645" w:type="dxa"/>
            <w:tcBorders>
              <w:top w:val="single" w:sz="4" w:space="0" w:color="auto"/>
            </w:tcBorders>
            <w:vAlign w:val="bottom"/>
          </w:tcPr>
          <w:p w14:paraId="5CDE7207" w14:textId="77777777" w:rsidR="006535CE" w:rsidRPr="00646C31" w:rsidRDefault="006535CE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C95B9F" w14:textId="26A6EEFF" w:rsidR="006535CE" w:rsidRPr="00646C31" w:rsidRDefault="006535CE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172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</w:tcBorders>
            <w:vAlign w:val="bottom"/>
          </w:tcPr>
          <w:p w14:paraId="25EAAE00" w14:textId="77777777" w:rsidR="006535CE" w:rsidRPr="00646C31" w:rsidRDefault="006535CE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CCBDE0" w14:textId="6D2B668E" w:rsidR="006535CE" w:rsidRPr="00646C31" w:rsidRDefault="006535CE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14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6DA36D65" w14:textId="77777777" w:rsidR="006535CE" w:rsidRPr="00646C31" w:rsidRDefault="006535CE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9D0F6B" w14:textId="350A3F16" w:rsidR="006535CE" w:rsidRPr="00646C31" w:rsidRDefault="006535CE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148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bottom"/>
          </w:tcPr>
          <w:p w14:paraId="0D8D648A" w14:textId="77777777" w:rsidR="006535CE" w:rsidRPr="00646C31" w:rsidRDefault="006535CE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</w:tr>
      <w:tr w:rsidR="009540A1" w:rsidRPr="00646C31" w14:paraId="592AF711" w14:textId="0DD84DF7" w:rsidTr="00AD1528">
        <w:trPr>
          <w:trHeight w:hRule="exact" w:val="360"/>
        </w:trPr>
        <w:tc>
          <w:tcPr>
            <w:tcW w:w="2070" w:type="dxa"/>
            <w:shd w:val="clear" w:color="auto" w:fill="auto"/>
            <w:noWrap/>
            <w:vAlign w:val="bottom"/>
          </w:tcPr>
          <w:p w14:paraId="5D965A13" w14:textId="77777777" w:rsidR="009540A1" w:rsidRPr="00646C31" w:rsidRDefault="009540A1" w:rsidP="00AD1528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rFonts w:eastAsia="Times New Roman"/>
                <w:color w:val="000000"/>
                <w:u w:val="single"/>
                <w:lang w:val="en-GB" w:eastAsia="en-GB"/>
              </w:rPr>
              <w:t>Gender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bottom"/>
          </w:tcPr>
          <w:p w14:paraId="6C0A8449" w14:textId="77777777" w:rsidR="009540A1" w:rsidRPr="00646C31" w:rsidRDefault="009540A1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350" w:type="dxa"/>
          </w:tcPr>
          <w:p w14:paraId="5D07CDB4" w14:textId="77777777" w:rsidR="009540A1" w:rsidRPr="00646C31" w:rsidRDefault="009540A1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A81C83F" w14:textId="18BB1B02" w:rsidR="009540A1" w:rsidRPr="00646C31" w:rsidRDefault="009540A1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645" w:type="dxa"/>
          </w:tcPr>
          <w:p w14:paraId="0FEC101A" w14:textId="77777777" w:rsidR="009540A1" w:rsidRPr="00646C31" w:rsidRDefault="009540A1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</w:tcPr>
          <w:p w14:paraId="6E32688B" w14:textId="77777777" w:rsidR="009540A1" w:rsidRPr="00646C31" w:rsidRDefault="009540A1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151" w:type="dxa"/>
            <w:gridSpan w:val="2"/>
          </w:tcPr>
          <w:p w14:paraId="0B7D70CA" w14:textId="77777777" w:rsidR="009540A1" w:rsidRPr="00646C31" w:rsidRDefault="009540A1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EE1980E" w14:textId="0103D7E1" w:rsidR="009540A1" w:rsidRPr="00646C31" w:rsidRDefault="009540A1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260" w:type="dxa"/>
          </w:tcPr>
          <w:p w14:paraId="16EB003B" w14:textId="77777777" w:rsidR="009540A1" w:rsidRPr="00646C31" w:rsidRDefault="009540A1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F9318CB" w14:textId="01578DE3" w:rsidR="009540A1" w:rsidRPr="00646C31" w:rsidRDefault="009540A1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084" w:type="dxa"/>
          </w:tcPr>
          <w:p w14:paraId="3E33C004" w14:textId="77777777" w:rsidR="009540A1" w:rsidRPr="00646C31" w:rsidRDefault="009540A1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</w:tr>
      <w:tr w:rsidR="00F633D7" w:rsidRPr="00646C31" w14:paraId="539EB759" w14:textId="5E6E2F6B" w:rsidTr="00AD1528">
        <w:trPr>
          <w:trHeight w:hRule="exact" w:val="36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055206A" w14:textId="77777777" w:rsidR="00F633D7" w:rsidRPr="00646C31" w:rsidRDefault="00F633D7" w:rsidP="00AD1528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rFonts w:eastAsia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bottom"/>
            <w:hideMark/>
          </w:tcPr>
          <w:p w14:paraId="3CC96929" w14:textId="28B551C9" w:rsidR="00F633D7" w:rsidRPr="00646C31" w:rsidRDefault="00F633D7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72</w:t>
            </w:r>
          </w:p>
        </w:tc>
        <w:tc>
          <w:tcPr>
            <w:tcW w:w="1350" w:type="dxa"/>
            <w:vAlign w:val="bottom"/>
          </w:tcPr>
          <w:p w14:paraId="140190C6" w14:textId="4F0F4E68" w:rsidR="00F633D7" w:rsidRPr="00646C31" w:rsidRDefault="00F633D7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47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D41DE4" w14:textId="3E2B7AD5" w:rsidR="00F633D7" w:rsidRPr="00646C31" w:rsidRDefault="00F633D7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71</w:t>
            </w:r>
          </w:p>
        </w:tc>
        <w:tc>
          <w:tcPr>
            <w:tcW w:w="645" w:type="dxa"/>
            <w:vAlign w:val="bottom"/>
          </w:tcPr>
          <w:p w14:paraId="058B7F0F" w14:textId="2514096F" w:rsidR="00F633D7" w:rsidRPr="00646C31" w:rsidRDefault="00F633D7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45.3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</w:tcPr>
          <w:p w14:paraId="53962403" w14:textId="6FEB03F5" w:rsidR="00F633D7" w:rsidRPr="00646C31" w:rsidRDefault="00F633D7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96</w:t>
            </w:r>
          </w:p>
        </w:tc>
        <w:tc>
          <w:tcPr>
            <w:tcW w:w="1151" w:type="dxa"/>
            <w:gridSpan w:val="2"/>
            <w:vAlign w:val="bottom"/>
          </w:tcPr>
          <w:p w14:paraId="44B85538" w14:textId="2603CA63" w:rsidR="00F633D7" w:rsidRPr="00646C31" w:rsidRDefault="00F633D7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55.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1F05E75" w14:textId="68927D10" w:rsidR="00F633D7" w:rsidRPr="00646C31" w:rsidRDefault="00F633D7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65</w:t>
            </w:r>
          </w:p>
        </w:tc>
        <w:tc>
          <w:tcPr>
            <w:tcW w:w="1260" w:type="dxa"/>
            <w:vAlign w:val="bottom"/>
          </w:tcPr>
          <w:p w14:paraId="731987E0" w14:textId="56D4B071" w:rsidR="00F633D7" w:rsidRPr="00646C31" w:rsidRDefault="00F633D7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45.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D648067" w14:textId="6784479F" w:rsidR="00F633D7" w:rsidRPr="00646C31" w:rsidRDefault="00F633D7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79</w:t>
            </w:r>
          </w:p>
        </w:tc>
        <w:tc>
          <w:tcPr>
            <w:tcW w:w="1084" w:type="dxa"/>
            <w:vAlign w:val="bottom"/>
          </w:tcPr>
          <w:p w14:paraId="441DFFD3" w14:textId="58BC93F3" w:rsidR="00F633D7" w:rsidRPr="00646C31" w:rsidRDefault="00F633D7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53.2</w:t>
            </w:r>
          </w:p>
        </w:tc>
      </w:tr>
      <w:tr w:rsidR="00F633D7" w:rsidRPr="00646C31" w14:paraId="35EE7D41" w14:textId="5CF98387" w:rsidTr="00AD1528">
        <w:trPr>
          <w:trHeight w:hRule="exact" w:val="36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AECB990" w14:textId="77777777" w:rsidR="00F633D7" w:rsidRPr="00646C31" w:rsidRDefault="00F633D7" w:rsidP="00AD1528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rFonts w:eastAsia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bottom"/>
            <w:hideMark/>
          </w:tcPr>
          <w:p w14:paraId="36976FD4" w14:textId="5E23E9E1" w:rsidR="00F633D7" w:rsidRPr="00646C31" w:rsidRDefault="00F633D7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80</w:t>
            </w:r>
          </w:p>
        </w:tc>
        <w:tc>
          <w:tcPr>
            <w:tcW w:w="1350" w:type="dxa"/>
            <w:vAlign w:val="bottom"/>
          </w:tcPr>
          <w:p w14:paraId="749A002B" w14:textId="22D0409F" w:rsidR="00F633D7" w:rsidRPr="00646C31" w:rsidRDefault="00F633D7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52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A9D96D" w14:textId="38E2186D" w:rsidR="00F633D7" w:rsidRPr="00646C31" w:rsidRDefault="00F633D7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85</w:t>
            </w:r>
          </w:p>
        </w:tc>
        <w:tc>
          <w:tcPr>
            <w:tcW w:w="645" w:type="dxa"/>
            <w:vAlign w:val="bottom"/>
          </w:tcPr>
          <w:p w14:paraId="11071A65" w14:textId="54CFE7A9" w:rsidR="00F633D7" w:rsidRPr="00646C31" w:rsidRDefault="00F633D7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54.7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</w:tcPr>
          <w:p w14:paraId="588C4877" w14:textId="1252317D" w:rsidR="00F633D7" w:rsidRPr="00646C31" w:rsidRDefault="00F633D7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76</w:t>
            </w:r>
          </w:p>
        </w:tc>
        <w:tc>
          <w:tcPr>
            <w:tcW w:w="1151" w:type="dxa"/>
            <w:gridSpan w:val="2"/>
            <w:vAlign w:val="bottom"/>
          </w:tcPr>
          <w:p w14:paraId="1CB813DF" w14:textId="76413165" w:rsidR="00F633D7" w:rsidRPr="00646C31" w:rsidRDefault="00F633D7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44.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8C4EAC7" w14:textId="271E4090" w:rsidR="00F633D7" w:rsidRPr="00646C31" w:rsidRDefault="00F633D7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77</w:t>
            </w:r>
          </w:p>
        </w:tc>
        <w:tc>
          <w:tcPr>
            <w:tcW w:w="1260" w:type="dxa"/>
            <w:vAlign w:val="bottom"/>
          </w:tcPr>
          <w:p w14:paraId="3D98EFB1" w14:textId="4E9FA263" w:rsidR="00F633D7" w:rsidRPr="00646C31" w:rsidRDefault="00F633D7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54.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56F9D32" w14:textId="05B123AA" w:rsidR="00F633D7" w:rsidRPr="00646C31" w:rsidRDefault="00F633D7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69</w:t>
            </w:r>
          </w:p>
        </w:tc>
        <w:tc>
          <w:tcPr>
            <w:tcW w:w="1084" w:type="dxa"/>
            <w:vAlign w:val="bottom"/>
          </w:tcPr>
          <w:p w14:paraId="6B37B52C" w14:textId="77B1EA86" w:rsidR="00F633D7" w:rsidRPr="00646C31" w:rsidRDefault="00F633D7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46.8</w:t>
            </w:r>
          </w:p>
        </w:tc>
      </w:tr>
      <w:tr w:rsidR="009540A1" w:rsidRPr="00646C31" w14:paraId="272E53E7" w14:textId="39FD5859" w:rsidTr="00AD1528">
        <w:trPr>
          <w:trHeight w:hRule="exact" w:val="360"/>
        </w:trPr>
        <w:tc>
          <w:tcPr>
            <w:tcW w:w="2880" w:type="dxa"/>
            <w:gridSpan w:val="3"/>
            <w:shd w:val="clear" w:color="auto" w:fill="auto"/>
            <w:noWrap/>
            <w:vAlign w:val="bottom"/>
          </w:tcPr>
          <w:p w14:paraId="5475B734" w14:textId="77777777" w:rsidR="009540A1" w:rsidRPr="00646C31" w:rsidRDefault="009540A1" w:rsidP="00AD1528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rFonts w:eastAsia="Times New Roman"/>
                <w:color w:val="000000"/>
                <w:u w:val="single"/>
                <w:lang w:val="en-GB" w:eastAsia="en-GB"/>
              </w:rPr>
              <w:t>Domestic or international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430220DB" w14:textId="77777777" w:rsidR="009540A1" w:rsidRPr="00646C31" w:rsidRDefault="009540A1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350" w:type="dxa"/>
          </w:tcPr>
          <w:p w14:paraId="3F9233A5" w14:textId="77777777" w:rsidR="009540A1" w:rsidRPr="00646C31" w:rsidRDefault="009540A1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3B338AA" w14:textId="3A7898FF" w:rsidR="009540A1" w:rsidRPr="00646C31" w:rsidRDefault="009540A1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645" w:type="dxa"/>
          </w:tcPr>
          <w:p w14:paraId="4D91BA0F" w14:textId="77777777" w:rsidR="009540A1" w:rsidRPr="00646C31" w:rsidRDefault="009540A1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</w:tcPr>
          <w:p w14:paraId="6A9BA54B" w14:textId="77777777" w:rsidR="009540A1" w:rsidRPr="00646C31" w:rsidRDefault="009540A1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151" w:type="dxa"/>
            <w:gridSpan w:val="2"/>
          </w:tcPr>
          <w:p w14:paraId="3B1D3D90" w14:textId="77777777" w:rsidR="009540A1" w:rsidRPr="00646C31" w:rsidRDefault="009540A1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02111E6" w14:textId="3DF6AB7A" w:rsidR="009540A1" w:rsidRPr="00646C31" w:rsidRDefault="009540A1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260" w:type="dxa"/>
          </w:tcPr>
          <w:p w14:paraId="1454AB10" w14:textId="77777777" w:rsidR="009540A1" w:rsidRPr="00646C31" w:rsidRDefault="009540A1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FB894B9" w14:textId="299355F0" w:rsidR="009540A1" w:rsidRPr="00646C31" w:rsidRDefault="009540A1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084" w:type="dxa"/>
          </w:tcPr>
          <w:p w14:paraId="47333369" w14:textId="77777777" w:rsidR="009540A1" w:rsidRPr="00646C31" w:rsidRDefault="009540A1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</w:tr>
      <w:tr w:rsidR="009F37C1" w:rsidRPr="00646C31" w14:paraId="638FFAED" w14:textId="4C8A62E0" w:rsidTr="00AD1528">
        <w:trPr>
          <w:trHeight w:hRule="exact" w:val="36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7557E77" w14:textId="77777777" w:rsidR="009F37C1" w:rsidRPr="00646C31" w:rsidRDefault="009F37C1" w:rsidP="00AD1528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rFonts w:eastAsia="Times New Roman"/>
                <w:color w:val="000000"/>
                <w:lang w:val="en-GB" w:eastAsia="en-GB"/>
              </w:rPr>
              <w:t>Domestic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bottom"/>
            <w:hideMark/>
          </w:tcPr>
          <w:p w14:paraId="65E161E3" w14:textId="6B394913" w:rsidR="009F37C1" w:rsidRPr="00646C31" w:rsidRDefault="009F37C1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62</w:t>
            </w:r>
          </w:p>
        </w:tc>
        <w:tc>
          <w:tcPr>
            <w:tcW w:w="1350" w:type="dxa"/>
            <w:vAlign w:val="bottom"/>
          </w:tcPr>
          <w:p w14:paraId="6B80AFDE" w14:textId="0FB55F3B" w:rsidR="009F37C1" w:rsidRPr="00646C31" w:rsidRDefault="009F37C1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40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752652" w14:textId="4500532D" w:rsidR="009F37C1" w:rsidRPr="00646C31" w:rsidRDefault="009F37C1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65</w:t>
            </w:r>
          </w:p>
        </w:tc>
        <w:tc>
          <w:tcPr>
            <w:tcW w:w="645" w:type="dxa"/>
            <w:vAlign w:val="bottom"/>
          </w:tcPr>
          <w:p w14:paraId="334BDDFF" w14:textId="3883B0F3" w:rsidR="009F37C1" w:rsidRPr="00646C31" w:rsidRDefault="009F37C1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41.5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090610C" w14:textId="35F98256" w:rsidR="009F37C1" w:rsidRPr="00646C31" w:rsidRDefault="009F37C1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72</w:t>
            </w:r>
          </w:p>
        </w:tc>
        <w:tc>
          <w:tcPr>
            <w:tcW w:w="1151" w:type="dxa"/>
            <w:gridSpan w:val="2"/>
            <w:vAlign w:val="bottom"/>
          </w:tcPr>
          <w:p w14:paraId="7BE87E53" w14:textId="4009F103" w:rsidR="009F37C1" w:rsidRPr="00646C31" w:rsidRDefault="009F37C1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42.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DE7C1EE" w14:textId="56758C38" w:rsidR="009F37C1" w:rsidRPr="00646C31" w:rsidRDefault="009F37C1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60</w:t>
            </w:r>
          </w:p>
        </w:tc>
        <w:tc>
          <w:tcPr>
            <w:tcW w:w="1260" w:type="dxa"/>
            <w:vAlign w:val="bottom"/>
          </w:tcPr>
          <w:p w14:paraId="510C3A18" w14:textId="76911695" w:rsidR="009F37C1" w:rsidRPr="00646C31" w:rsidRDefault="009F37C1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42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07A69E" w14:textId="54F3F42C" w:rsidR="009F37C1" w:rsidRPr="00646C31" w:rsidRDefault="009F37C1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58</w:t>
            </w:r>
          </w:p>
        </w:tc>
        <w:tc>
          <w:tcPr>
            <w:tcW w:w="1084" w:type="dxa"/>
            <w:vAlign w:val="bottom"/>
          </w:tcPr>
          <w:p w14:paraId="7400001E" w14:textId="2DEB2C87" w:rsidR="009F37C1" w:rsidRPr="00646C31" w:rsidRDefault="009F37C1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39.0</w:t>
            </w:r>
          </w:p>
        </w:tc>
      </w:tr>
      <w:tr w:rsidR="009F37C1" w:rsidRPr="00646C31" w14:paraId="614735F1" w14:textId="1E55BFA1" w:rsidTr="00AD1528">
        <w:trPr>
          <w:trHeight w:hRule="exact" w:val="36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59A35EF" w14:textId="77777777" w:rsidR="009F37C1" w:rsidRPr="00646C31" w:rsidRDefault="009F37C1" w:rsidP="00AD1528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rFonts w:eastAsia="Times New Roman"/>
                <w:color w:val="000000"/>
                <w:lang w:val="en-GB" w:eastAsia="en-GB"/>
              </w:rPr>
              <w:t>International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bottom"/>
            <w:hideMark/>
          </w:tcPr>
          <w:p w14:paraId="2813D184" w14:textId="5F49CB69" w:rsidR="009F37C1" w:rsidRPr="00646C31" w:rsidRDefault="009F37C1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90</w:t>
            </w:r>
          </w:p>
        </w:tc>
        <w:tc>
          <w:tcPr>
            <w:tcW w:w="1350" w:type="dxa"/>
            <w:vAlign w:val="bottom"/>
          </w:tcPr>
          <w:p w14:paraId="43883FE0" w14:textId="2D0D6E29" w:rsidR="009F37C1" w:rsidRPr="00646C31" w:rsidRDefault="009F37C1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59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597791" w14:textId="1D794E00" w:rsidR="009F37C1" w:rsidRPr="00646C31" w:rsidRDefault="009F37C1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91</w:t>
            </w:r>
          </w:p>
        </w:tc>
        <w:tc>
          <w:tcPr>
            <w:tcW w:w="645" w:type="dxa"/>
            <w:vAlign w:val="bottom"/>
          </w:tcPr>
          <w:p w14:paraId="524CBB82" w14:textId="51B208BA" w:rsidR="009F37C1" w:rsidRPr="00646C31" w:rsidRDefault="009F37C1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58.5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4C24F27" w14:textId="10E2ECC2" w:rsidR="009F37C1" w:rsidRPr="00646C31" w:rsidRDefault="009F37C1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100</w:t>
            </w:r>
          </w:p>
        </w:tc>
        <w:tc>
          <w:tcPr>
            <w:tcW w:w="1151" w:type="dxa"/>
            <w:gridSpan w:val="2"/>
            <w:vAlign w:val="bottom"/>
          </w:tcPr>
          <w:p w14:paraId="0DEDEDB7" w14:textId="6CA198F4" w:rsidR="009F37C1" w:rsidRPr="00646C31" w:rsidRDefault="009F37C1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58.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637EB6" w14:textId="5511B5F6" w:rsidR="009F37C1" w:rsidRPr="00646C31" w:rsidRDefault="009F37C1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82</w:t>
            </w:r>
          </w:p>
        </w:tc>
        <w:tc>
          <w:tcPr>
            <w:tcW w:w="1260" w:type="dxa"/>
            <w:vAlign w:val="bottom"/>
          </w:tcPr>
          <w:p w14:paraId="113427A2" w14:textId="237E737D" w:rsidR="009F37C1" w:rsidRPr="00646C31" w:rsidRDefault="009F37C1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57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00C30A" w14:textId="28170061" w:rsidR="009F37C1" w:rsidRPr="00646C31" w:rsidRDefault="009F37C1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90</w:t>
            </w:r>
          </w:p>
        </w:tc>
        <w:tc>
          <w:tcPr>
            <w:tcW w:w="1084" w:type="dxa"/>
            <w:vAlign w:val="bottom"/>
          </w:tcPr>
          <w:p w14:paraId="5AA5504A" w14:textId="15763FDD" w:rsidR="009F37C1" w:rsidRPr="00646C31" w:rsidRDefault="009F37C1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61.0</w:t>
            </w:r>
          </w:p>
        </w:tc>
      </w:tr>
      <w:tr w:rsidR="009540A1" w:rsidRPr="00646C31" w14:paraId="6156F574" w14:textId="6AA638AD" w:rsidTr="00AD1528">
        <w:trPr>
          <w:trHeight w:hRule="exact" w:val="360"/>
        </w:trPr>
        <w:tc>
          <w:tcPr>
            <w:tcW w:w="2610" w:type="dxa"/>
            <w:gridSpan w:val="2"/>
            <w:shd w:val="clear" w:color="auto" w:fill="auto"/>
            <w:noWrap/>
            <w:vAlign w:val="bottom"/>
          </w:tcPr>
          <w:p w14:paraId="0D492677" w14:textId="77777777" w:rsidR="009540A1" w:rsidRPr="00646C31" w:rsidRDefault="009540A1" w:rsidP="00AD1528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rFonts w:eastAsia="Times New Roman"/>
                <w:color w:val="000000"/>
                <w:u w:val="single"/>
                <w:lang w:val="en-GB" w:eastAsia="en-GB"/>
              </w:rPr>
              <w:t>Geographical region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</w:tcPr>
          <w:p w14:paraId="4A5568EA" w14:textId="77777777" w:rsidR="009540A1" w:rsidRPr="00646C31" w:rsidRDefault="009540A1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350" w:type="dxa"/>
          </w:tcPr>
          <w:p w14:paraId="5A238E4E" w14:textId="77777777" w:rsidR="009540A1" w:rsidRPr="00646C31" w:rsidRDefault="009540A1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9A6B000" w14:textId="3427137E" w:rsidR="009540A1" w:rsidRPr="00646C31" w:rsidRDefault="009540A1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645" w:type="dxa"/>
          </w:tcPr>
          <w:p w14:paraId="1ABAC56C" w14:textId="77777777" w:rsidR="009540A1" w:rsidRPr="00646C31" w:rsidRDefault="009540A1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</w:tcPr>
          <w:p w14:paraId="0A347669" w14:textId="77777777" w:rsidR="009540A1" w:rsidRPr="00646C31" w:rsidRDefault="009540A1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151" w:type="dxa"/>
            <w:gridSpan w:val="2"/>
          </w:tcPr>
          <w:p w14:paraId="14111859" w14:textId="77777777" w:rsidR="009540A1" w:rsidRPr="00646C31" w:rsidRDefault="009540A1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9AF5A23" w14:textId="27F8EFB7" w:rsidR="009540A1" w:rsidRPr="00646C31" w:rsidRDefault="009540A1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260" w:type="dxa"/>
          </w:tcPr>
          <w:p w14:paraId="27D47D9D" w14:textId="77777777" w:rsidR="009540A1" w:rsidRPr="00646C31" w:rsidRDefault="009540A1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721A8D5" w14:textId="5DF8AB67" w:rsidR="009540A1" w:rsidRPr="00646C31" w:rsidRDefault="009540A1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084" w:type="dxa"/>
          </w:tcPr>
          <w:p w14:paraId="05D9256F" w14:textId="77777777" w:rsidR="009540A1" w:rsidRPr="00646C31" w:rsidRDefault="009540A1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</w:tr>
      <w:tr w:rsidR="00646C31" w:rsidRPr="00646C31" w14:paraId="0C6587F9" w14:textId="4748875D" w:rsidTr="00AD1528">
        <w:trPr>
          <w:trHeight w:hRule="exact" w:val="36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0134991" w14:textId="77777777" w:rsidR="00646C31" w:rsidRPr="00646C31" w:rsidRDefault="00646C31" w:rsidP="00AD1528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rFonts w:eastAsia="Times New Roman"/>
                <w:color w:val="000000"/>
                <w:lang w:val="en-GB" w:eastAsia="en-GB"/>
              </w:rPr>
              <w:t>GCC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bottom"/>
            <w:hideMark/>
          </w:tcPr>
          <w:p w14:paraId="5EFA2521" w14:textId="0D136143" w:rsidR="00646C31" w:rsidRPr="00646C31" w:rsidRDefault="00646C31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76</w:t>
            </w:r>
          </w:p>
        </w:tc>
        <w:tc>
          <w:tcPr>
            <w:tcW w:w="1350" w:type="dxa"/>
            <w:vAlign w:val="bottom"/>
          </w:tcPr>
          <w:p w14:paraId="63B53EE0" w14:textId="3B86F56C" w:rsidR="00646C31" w:rsidRPr="00646C31" w:rsidRDefault="00646C31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50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D6F3A94" w14:textId="6D1CFFD7" w:rsidR="00646C31" w:rsidRPr="00646C31" w:rsidRDefault="00646C31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80</w:t>
            </w:r>
          </w:p>
        </w:tc>
        <w:tc>
          <w:tcPr>
            <w:tcW w:w="645" w:type="dxa"/>
            <w:vAlign w:val="bottom"/>
          </w:tcPr>
          <w:p w14:paraId="6F272691" w14:textId="0C8FDB16" w:rsidR="00646C31" w:rsidRPr="00646C31" w:rsidRDefault="00646C31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51.6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BFF6A9B" w14:textId="47CED33B" w:rsidR="00646C31" w:rsidRPr="00646C31" w:rsidRDefault="00646C31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102</w:t>
            </w:r>
          </w:p>
        </w:tc>
        <w:tc>
          <w:tcPr>
            <w:tcW w:w="1151" w:type="dxa"/>
            <w:gridSpan w:val="2"/>
            <w:vAlign w:val="bottom"/>
          </w:tcPr>
          <w:p w14:paraId="108F08D9" w14:textId="648A4B88" w:rsidR="00646C31" w:rsidRPr="00646C31" w:rsidRDefault="00646C31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59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A9A5BC" w14:textId="6917386B" w:rsidR="00646C31" w:rsidRPr="00646C31" w:rsidRDefault="00646C31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87</w:t>
            </w:r>
          </w:p>
        </w:tc>
        <w:tc>
          <w:tcPr>
            <w:tcW w:w="1260" w:type="dxa"/>
            <w:vAlign w:val="bottom"/>
          </w:tcPr>
          <w:p w14:paraId="54FFBEBE" w14:textId="3ADC627F" w:rsidR="00646C31" w:rsidRPr="00646C31" w:rsidRDefault="00646C31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61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47E694" w14:textId="3BEEA7B7" w:rsidR="00646C31" w:rsidRPr="00646C31" w:rsidRDefault="00646C31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81</w:t>
            </w:r>
          </w:p>
        </w:tc>
        <w:tc>
          <w:tcPr>
            <w:tcW w:w="1084" w:type="dxa"/>
            <w:vAlign w:val="bottom"/>
          </w:tcPr>
          <w:p w14:paraId="447DC377" w14:textId="4DA4ECD3" w:rsidR="00646C31" w:rsidRPr="00646C31" w:rsidRDefault="00646C31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54.5</w:t>
            </w:r>
          </w:p>
        </w:tc>
      </w:tr>
      <w:tr w:rsidR="00646C31" w:rsidRPr="00646C31" w14:paraId="66005AB3" w14:textId="475BA44B" w:rsidTr="00AD1528">
        <w:trPr>
          <w:trHeight w:hRule="exact" w:val="36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E1E0485" w14:textId="77777777" w:rsidR="00646C31" w:rsidRPr="00646C31" w:rsidRDefault="00646C31" w:rsidP="00AD1528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rFonts w:eastAsia="Times New Roman"/>
                <w:color w:val="000000"/>
                <w:lang w:val="en-GB" w:eastAsia="en-GB"/>
              </w:rPr>
              <w:t>North America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bottom"/>
            <w:hideMark/>
          </w:tcPr>
          <w:p w14:paraId="50A02A79" w14:textId="602CBED1" w:rsidR="00646C31" w:rsidRPr="00646C31" w:rsidRDefault="00646C31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27</w:t>
            </w:r>
          </w:p>
        </w:tc>
        <w:tc>
          <w:tcPr>
            <w:tcW w:w="1350" w:type="dxa"/>
            <w:vAlign w:val="bottom"/>
          </w:tcPr>
          <w:p w14:paraId="70E63DF3" w14:textId="2FA13609" w:rsidR="00646C31" w:rsidRPr="00646C31" w:rsidRDefault="00646C31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17.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8A3ABA" w14:textId="400BE788" w:rsidR="00646C31" w:rsidRPr="00646C31" w:rsidRDefault="00646C31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29</w:t>
            </w:r>
          </w:p>
        </w:tc>
        <w:tc>
          <w:tcPr>
            <w:tcW w:w="645" w:type="dxa"/>
            <w:vAlign w:val="bottom"/>
          </w:tcPr>
          <w:p w14:paraId="70FBB215" w14:textId="23BE2FFD" w:rsidR="00646C31" w:rsidRPr="00646C31" w:rsidRDefault="00646C31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18.9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2EBB888" w14:textId="0C1FDD21" w:rsidR="00646C31" w:rsidRPr="00646C31" w:rsidRDefault="00646C31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31</w:t>
            </w:r>
          </w:p>
        </w:tc>
        <w:tc>
          <w:tcPr>
            <w:tcW w:w="1151" w:type="dxa"/>
            <w:gridSpan w:val="2"/>
            <w:vAlign w:val="bottom"/>
          </w:tcPr>
          <w:p w14:paraId="78F3359F" w14:textId="3D72ED31" w:rsidR="00646C31" w:rsidRPr="00646C31" w:rsidRDefault="00646C31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18.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12F846" w14:textId="5A3B9B2A" w:rsidR="00646C31" w:rsidRPr="00646C31" w:rsidRDefault="00646C31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17</w:t>
            </w:r>
          </w:p>
        </w:tc>
        <w:tc>
          <w:tcPr>
            <w:tcW w:w="1260" w:type="dxa"/>
            <w:vAlign w:val="bottom"/>
          </w:tcPr>
          <w:p w14:paraId="0EFB9A22" w14:textId="3BBC887A" w:rsidR="00646C31" w:rsidRPr="00646C31" w:rsidRDefault="00646C31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11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CB581D" w14:textId="24F9ABC4" w:rsidR="00646C31" w:rsidRPr="00646C31" w:rsidRDefault="00646C31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33</w:t>
            </w:r>
          </w:p>
        </w:tc>
        <w:tc>
          <w:tcPr>
            <w:tcW w:w="1084" w:type="dxa"/>
            <w:vAlign w:val="bottom"/>
          </w:tcPr>
          <w:p w14:paraId="21BA9DD3" w14:textId="193F3F3E" w:rsidR="00646C31" w:rsidRPr="00646C31" w:rsidRDefault="00646C31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22.1</w:t>
            </w:r>
          </w:p>
        </w:tc>
      </w:tr>
      <w:tr w:rsidR="00646C31" w:rsidRPr="00646C31" w14:paraId="755571DC" w14:textId="17DA4F25" w:rsidTr="00AD1528">
        <w:trPr>
          <w:trHeight w:hRule="exact" w:val="360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8322" w14:textId="77777777" w:rsidR="00646C31" w:rsidRPr="00646C31" w:rsidRDefault="00646C31" w:rsidP="00AD1528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rFonts w:eastAsia="Times New Roman"/>
                <w:color w:val="000000"/>
                <w:lang w:val="en-GB" w:eastAsia="en-GB"/>
              </w:rPr>
              <w:t>Others</w:t>
            </w:r>
          </w:p>
        </w:tc>
        <w:tc>
          <w:tcPr>
            <w:tcW w:w="135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77DBA" w14:textId="3EBAE2B4" w:rsidR="00646C31" w:rsidRPr="00646C31" w:rsidRDefault="00646C31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4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4206E645" w14:textId="2297D8B4" w:rsidR="00646C31" w:rsidRPr="00646C31" w:rsidRDefault="00646C31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32.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F2243" w14:textId="47EA0928" w:rsidR="00646C31" w:rsidRPr="00646C31" w:rsidRDefault="00646C31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46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14:paraId="26C22814" w14:textId="786E1E31" w:rsidR="00646C31" w:rsidRPr="00646C31" w:rsidRDefault="00646C31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29.6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428A" w14:textId="31E04C56" w:rsidR="00646C31" w:rsidRPr="00646C31" w:rsidRDefault="00646C31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39</w:t>
            </w:r>
          </w:p>
        </w:tc>
        <w:tc>
          <w:tcPr>
            <w:tcW w:w="1151" w:type="dxa"/>
            <w:gridSpan w:val="2"/>
            <w:tcBorders>
              <w:bottom w:val="single" w:sz="4" w:space="0" w:color="auto"/>
            </w:tcBorders>
            <w:vAlign w:val="bottom"/>
          </w:tcPr>
          <w:p w14:paraId="63F96C52" w14:textId="04DD5890" w:rsidR="00646C31" w:rsidRPr="00646C31" w:rsidRDefault="00646C31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22.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D4F3E" w14:textId="6E221A20" w:rsidR="00646C31" w:rsidRPr="00646C31" w:rsidRDefault="00646C31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3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7FE8E1D8" w14:textId="2D512F98" w:rsidR="00646C31" w:rsidRPr="00646C31" w:rsidRDefault="00646C31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27.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5F6AE" w14:textId="522FE4F9" w:rsidR="00646C31" w:rsidRPr="00646C31" w:rsidRDefault="00646C31" w:rsidP="00CB28EC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35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bottom"/>
          </w:tcPr>
          <w:p w14:paraId="2D1AED6C" w14:textId="126FF41C" w:rsidR="00646C31" w:rsidRPr="00646C31" w:rsidRDefault="00646C31" w:rsidP="00F402CF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46C31">
              <w:rPr>
                <w:color w:val="000000"/>
              </w:rPr>
              <w:t>23.4</w:t>
            </w:r>
          </w:p>
        </w:tc>
      </w:tr>
    </w:tbl>
    <w:p w14:paraId="66156CE5" w14:textId="77777777" w:rsidR="00A73E45" w:rsidRPr="005B3175" w:rsidRDefault="00A73E45" w:rsidP="00A73E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EFF85E6" w14:textId="77777777" w:rsidR="00A73E45" w:rsidRDefault="00A73E45" w:rsidP="00A73E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BC0BA4D" w14:textId="77777777" w:rsidR="00A73E45" w:rsidRDefault="00A73E45" w:rsidP="00A73E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23453AA" w14:textId="77777777" w:rsidR="00123766" w:rsidRDefault="00123766"/>
    <w:sectPr w:rsidR="00123766" w:rsidSect="00A73E45"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SyMDC3NDIxNjEwMDRU0lEKTi0uzszPAykwrAUA1e8KjiwAAAA="/>
  </w:docVars>
  <w:rsids>
    <w:rsidRoot w:val="00A73E45"/>
    <w:rsid w:val="001230EC"/>
    <w:rsid w:val="00123766"/>
    <w:rsid w:val="002C3698"/>
    <w:rsid w:val="0033634C"/>
    <w:rsid w:val="00646C31"/>
    <w:rsid w:val="006535CE"/>
    <w:rsid w:val="00686FAA"/>
    <w:rsid w:val="00765CAE"/>
    <w:rsid w:val="009540A1"/>
    <w:rsid w:val="009F37C1"/>
    <w:rsid w:val="00A03B60"/>
    <w:rsid w:val="00A41A40"/>
    <w:rsid w:val="00A73E45"/>
    <w:rsid w:val="00AD1528"/>
    <w:rsid w:val="00AD3757"/>
    <w:rsid w:val="00CB28EC"/>
    <w:rsid w:val="00D16BF1"/>
    <w:rsid w:val="00D362A2"/>
    <w:rsid w:val="00DD7470"/>
    <w:rsid w:val="00E6709E"/>
    <w:rsid w:val="00F402CF"/>
    <w:rsid w:val="00F633D7"/>
    <w:rsid w:val="00F93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495BD"/>
  <w15:chartTrackingRefBased/>
  <w15:docId w15:val="{E564F64E-8CAD-4166-8B8A-23EFC0FFD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E45"/>
    <w:pPr>
      <w:spacing w:after="0" w:line="276" w:lineRule="auto"/>
    </w:pPr>
    <w:rPr>
      <w:rFonts w:ascii="Arial" w:eastAsia="Arial" w:hAnsi="Arial" w:cs="Arial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m Fredericks</dc:creator>
  <cp:keywords/>
  <dc:description/>
  <cp:lastModifiedBy>Salim Fredericks</cp:lastModifiedBy>
  <cp:revision>2</cp:revision>
  <dcterms:created xsi:type="dcterms:W3CDTF">2022-03-09T07:34:00Z</dcterms:created>
  <dcterms:modified xsi:type="dcterms:W3CDTF">2022-03-09T07:34:00Z</dcterms:modified>
</cp:coreProperties>
</file>